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310D7" w14:textId="33EEC95C" w:rsidR="00AF4D8D" w:rsidRPr="00C12E40" w:rsidRDefault="00AF4D8D" w:rsidP="00AF4D8D">
      <w:pPr>
        <w:widowControl w:val="0"/>
        <w:jc w:val="both"/>
        <w:rPr>
          <w:color w:val="000000" w:themeColor="text1"/>
          <w:szCs w:val="18"/>
        </w:rPr>
      </w:pPr>
      <w:r w:rsidRPr="00C12E40">
        <w:rPr>
          <w:b/>
          <w:bCs/>
          <w:color w:val="000000" w:themeColor="text1"/>
          <w:szCs w:val="18"/>
        </w:rPr>
        <w:t>Supplementary table 2.</w:t>
      </w:r>
      <w:r w:rsidRPr="00C12E40">
        <w:rPr>
          <w:color w:val="000000" w:themeColor="text1"/>
          <w:szCs w:val="18"/>
        </w:rPr>
        <w:t xml:space="preserve"> Comparison of results </w:t>
      </w:r>
      <w:r w:rsidR="00B353EC">
        <w:rPr>
          <w:color w:val="000000" w:themeColor="text1"/>
          <w:szCs w:val="18"/>
        </w:rPr>
        <w:t>based on extraction angle</w:t>
      </w:r>
    </w:p>
    <w:tbl>
      <w:tblPr>
        <w:tblW w:w="131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4"/>
        <w:gridCol w:w="1983"/>
        <w:gridCol w:w="1986"/>
        <w:gridCol w:w="2126"/>
        <w:gridCol w:w="1559"/>
      </w:tblGrid>
      <w:tr w:rsidR="00AF4D8D" w:rsidRPr="002131F3" w14:paraId="5A501117" w14:textId="77777777" w:rsidTr="00B066F5">
        <w:trPr>
          <w:trHeight w:val="5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E851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Condition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2798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 w:hint="eastAsia"/>
                <w:kern w:val="0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C697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 w:hint="eastAsia"/>
                <w:kern w:val="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5690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 w:hint="eastAsia"/>
                <w:kern w:val="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A5A2" w14:textId="6AAFB0CD" w:rsidR="00AF4D8D" w:rsidRPr="002131F3" w:rsidRDefault="00BE2111" w:rsidP="00AB375D">
            <w:pPr>
              <w:jc w:val="center"/>
              <w:rPr>
                <w:rFonts w:eastAsia="游ゴシック"/>
                <w:i/>
                <w:kern w:val="0"/>
              </w:rPr>
            </w:pPr>
            <w:r>
              <w:rPr>
                <w:rFonts w:eastAsia="游ゴシック"/>
                <w:i/>
                <w:kern w:val="0"/>
              </w:rPr>
              <w:t>p</w:t>
            </w:r>
            <w:r w:rsidRPr="002131F3">
              <w:rPr>
                <w:rFonts w:eastAsia="游ゴシック"/>
                <w:i/>
                <w:kern w:val="0"/>
              </w:rPr>
              <w:t xml:space="preserve"> </w:t>
            </w:r>
            <w:r w:rsidR="00AF4D8D" w:rsidRPr="002131F3">
              <w:rPr>
                <w:rFonts w:eastAsia="游ゴシック"/>
                <w:i/>
                <w:kern w:val="0"/>
              </w:rPr>
              <w:t>value</w:t>
            </w:r>
          </w:p>
        </w:tc>
      </w:tr>
      <w:tr w:rsidR="00AF4D8D" w:rsidRPr="002131F3" w14:paraId="7056712A" w14:textId="77777777" w:rsidTr="00B066F5">
        <w:trPr>
          <w:trHeight w:val="5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8602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Extraction angle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CEB9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0°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3AB0" w14:textId="4ACFF7D2" w:rsidR="00AF4D8D" w:rsidRPr="002131F3" w:rsidRDefault="00AF4D8D" w:rsidP="002B7AC5">
            <w:pPr>
              <w:jc w:val="center"/>
              <w:rPr>
                <w:rFonts w:eastAsia="游ゴシック"/>
                <w:kern w:val="0"/>
              </w:rPr>
            </w:pPr>
          </w:p>
        </w:tc>
      </w:tr>
      <w:tr w:rsidR="00AF4D8D" w:rsidRPr="002131F3" w14:paraId="750AA97D" w14:textId="77777777" w:rsidTr="00B066F5">
        <w:trPr>
          <w:trHeight w:val="16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4295" w14:textId="711E9544" w:rsidR="00AF4D8D" w:rsidRPr="002131F3" w:rsidRDefault="00324BBE" w:rsidP="00AB375D">
            <w:pPr>
              <w:jc w:val="center"/>
              <w:rPr>
                <w:rFonts w:eastAsia="游ゴシック"/>
                <w:kern w:val="0"/>
              </w:rPr>
            </w:pPr>
            <w:r>
              <w:rPr>
                <w:rFonts w:eastAsia="游ゴシック"/>
                <w:kern w:val="0"/>
              </w:rPr>
              <w:t>Devi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1E61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Snare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53753" w14:textId="3EB7BF14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Rat-tooth</w:t>
            </w:r>
            <w:r w:rsidR="00324BBE">
              <w:rPr>
                <w:rFonts w:eastAsia="游ゴシック"/>
                <w:kern w:val="0"/>
              </w:rPr>
              <w:t xml:space="preserve"> forceps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1496" w14:textId="77777777" w:rsidR="00AF4D8D" w:rsidRPr="002131F3" w:rsidRDefault="00AF4D8D" w:rsidP="00AB375D">
            <w:pPr>
              <w:widowControl w:val="0"/>
              <w:jc w:val="center"/>
              <w:rPr>
                <w:rFonts w:eastAsia="游ゴシック"/>
                <w:kern w:val="0"/>
              </w:rPr>
            </w:pPr>
          </w:p>
        </w:tc>
      </w:tr>
      <w:tr w:rsidR="00AF4D8D" w:rsidRPr="002131F3" w14:paraId="396D2BA9" w14:textId="77777777" w:rsidTr="00B066F5">
        <w:trPr>
          <w:trHeight w:val="197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08F0" w14:textId="3D514804" w:rsidR="00AF4D8D" w:rsidRPr="002131F3" w:rsidRDefault="00CA3C4E" w:rsidP="00CA3C4E">
            <w:pPr>
              <w:jc w:val="center"/>
              <w:rPr>
                <w:rFonts w:eastAsia="游ゴシック"/>
                <w:kern w:val="0"/>
              </w:rPr>
            </w:pPr>
            <w:r>
              <w:rPr>
                <w:rFonts w:eastAsia="游ゴシック" w:hint="eastAsia"/>
                <w:kern w:val="0"/>
              </w:rPr>
              <w:t>G</w:t>
            </w:r>
            <w:r w:rsidR="00AF4D8D" w:rsidRPr="002131F3">
              <w:rPr>
                <w:rFonts w:eastAsia="游ゴシック"/>
                <w:kern w:val="0"/>
              </w:rPr>
              <w:t>rasping</w:t>
            </w:r>
            <w:r>
              <w:rPr>
                <w:rFonts w:eastAsia="游ゴシック"/>
                <w:kern w:val="0"/>
              </w:rPr>
              <w:t xml:space="preserve"> metho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A1A7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Between cell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3B90" w14:textId="72449419" w:rsidR="00AF4D8D" w:rsidRPr="002131F3" w:rsidRDefault="00B066F5" w:rsidP="00AB375D">
            <w:pPr>
              <w:jc w:val="center"/>
              <w:rPr>
                <w:rFonts w:eastAsia="游ゴシック"/>
                <w:kern w:val="0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H</w:t>
            </w:r>
            <w:r w:rsidRPr="00F070BF">
              <w:rPr>
                <w:color w:val="000000"/>
                <w:shd w:val="clear" w:color="auto" w:fill="FFFFFF"/>
              </w:rPr>
              <w:t>orizontally across one cel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F07B" w14:textId="4BF26A55" w:rsidR="00AF4D8D" w:rsidRPr="002131F3" w:rsidRDefault="00B066F5" w:rsidP="00AB375D">
            <w:pPr>
              <w:jc w:val="center"/>
              <w:rPr>
                <w:rFonts w:eastAsia="游ゴシック"/>
                <w:kern w:val="0"/>
              </w:rPr>
            </w:pPr>
            <w:r>
              <w:rPr>
                <w:color w:val="000000"/>
                <w:shd w:val="clear" w:color="auto" w:fill="FFFFFF"/>
              </w:rPr>
              <w:t>D</w:t>
            </w:r>
            <w:r w:rsidRPr="00F070BF">
              <w:rPr>
                <w:color w:val="000000"/>
                <w:shd w:val="clear" w:color="auto" w:fill="FFFFFF"/>
              </w:rPr>
              <w:t>iagonally across multiple cells</w:t>
            </w:r>
            <w:r w:rsidRPr="002131F3" w:rsidDel="00B066F5">
              <w:rPr>
                <w:rFonts w:eastAsia="游ゴシック"/>
                <w:kern w:val="0"/>
              </w:rPr>
              <w:t xml:space="preserve"> 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5A87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</w:p>
        </w:tc>
      </w:tr>
      <w:tr w:rsidR="00AF4D8D" w:rsidRPr="002131F3" w14:paraId="2AA97957" w14:textId="77777777" w:rsidTr="00B066F5">
        <w:trPr>
          <w:trHeight w:val="27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B5FB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Distance from stenosis model to valve tip, mm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31E0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37 (35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8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5A75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37 (37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0C8D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37.5 (37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5317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51</w:t>
            </w:r>
          </w:p>
        </w:tc>
      </w:tr>
      <w:tr w:rsidR="00AF4D8D" w:rsidRPr="002131F3" w14:paraId="69FDB7C6" w14:textId="77777777" w:rsidTr="00B066F5">
        <w:trPr>
          <w:trHeight w:val="173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CC4E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Maximum extraction resistance, N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B40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11.6 (10.8</w:t>
            </w:r>
            <w:r w:rsidRPr="002131F3">
              <w:t>–12.9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A618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11.8 (10.0</w:t>
            </w:r>
            <w:r w:rsidRPr="002131F3">
              <w:t>–12.2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C4F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11.5 (10.9</w:t>
            </w:r>
            <w:r w:rsidRPr="002131F3">
              <w:t>–12.2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97FF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94</w:t>
            </w:r>
          </w:p>
        </w:tc>
      </w:tr>
      <w:tr w:rsidR="00AF4D8D" w:rsidRPr="002131F3" w14:paraId="184882DE" w14:textId="77777777" w:rsidTr="00B066F5">
        <w:trPr>
          <w:trHeight w:val="169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123B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Maximum distance of forceps stroke, mm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301B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90.4 (64.7</w:t>
            </w:r>
            <w:r w:rsidRPr="002131F3">
              <w:t>–99.5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715F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81.5 (72.0</w:t>
            </w:r>
            <w:r w:rsidRPr="002131F3">
              <w:t>–90.7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2320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79.7 (76.0</w:t>
            </w:r>
            <w:r w:rsidRPr="002131F3">
              <w:t>–86.3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65C1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54</w:t>
            </w:r>
          </w:p>
        </w:tc>
      </w:tr>
      <w:tr w:rsidR="00AF4D8D" w:rsidRPr="002131F3" w14:paraId="1A39FE74" w14:textId="77777777" w:rsidTr="00B066F5">
        <w:trPr>
          <w:trHeight w:val="122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4BC0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Stent length after removal, mm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3DB11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7</w:t>
            </w:r>
            <w:r w:rsidRPr="002131F3">
              <w:rPr>
                <w:rFonts w:eastAsia="游ゴシック" w:hint="eastAsia"/>
                <w:kern w:val="0"/>
              </w:rPr>
              <w:t>6</w:t>
            </w:r>
            <w:r w:rsidRPr="002131F3">
              <w:rPr>
                <w:rFonts w:eastAsia="游ゴシック"/>
                <w:kern w:val="0"/>
              </w:rPr>
              <w:t xml:space="preserve"> (74</w:t>
            </w:r>
            <w:r w:rsidRPr="002131F3">
              <w:t>–76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FE9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75 (74</w:t>
            </w:r>
            <w:r w:rsidRPr="002131F3">
              <w:t>–76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5B92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7</w:t>
            </w:r>
            <w:r w:rsidRPr="002131F3">
              <w:rPr>
                <w:rFonts w:eastAsia="游ゴシック" w:hint="eastAsia"/>
                <w:kern w:val="0"/>
              </w:rPr>
              <w:t>6</w:t>
            </w:r>
            <w:r w:rsidRPr="002131F3">
              <w:rPr>
                <w:rFonts w:eastAsia="游ゴシック"/>
                <w:kern w:val="0"/>
              </w:rPr>
              <w:t xml:space="preserve"> (75</w:t>
            </w:r>
            <w:r w:rsidRPr="002131F3">
              <w:t>–76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D32B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66</w:t>
            </w:r>
          </w:p>
        </w:tc>
      </w:tr>
    </w:tbl>
    <w:p w14:paraId="3DE355D9" w14:textId="77777777" w:rsidR="00AF4D8D" w:rsidRPr="002131F3" w:rsidRDefault="00AF4D8D" w:rsidP="00AF4D8D">
      <w:pPr>
        <w:widowControl w:val="0"/>
        <w:jc w:val="both"/>
      </w:pPr>
    </w:p>
    <w:tbl>
      <w:tblPr>
        <w:tblW w:w="131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4"/>
        <w:gridCol w:w="1983"/>
        <w:gridCol w:w="1986"/>
        <w:gridCol w:w="2126"/>
        <w:gridCol w:w="1559"/>
      </w:tblGrid>
      <w:tr w:rsidR="00AF4D8D" w:rsidRPr="002131F3" w14:paraId="6D4F8EC8" w14:textId="77777777" w:rsidTr="00B066F5">
        <w:trPr>
          <w:trHeight w:val="5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13807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Condition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485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4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5613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E547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AE7C" w14:textId="2DE62468" w:rsidR="00AF4D8D" w:rsidRPr="002131F3" w:rsidRDefault="00BE2111" w:rsidP="00AB375D">
            <w:pPr>
              <w:jc w:val="center"/>
              <w:rPr>
                <w:rFonts w:eastAsia="游ゴシック"/>
                <w:i/>
                <w:kern w:val="0"/>
              </w:rPr>
            </w:pPr>
            <w:r>
              <w:rPr>
                <w:rFonts w:eastAsia="游ゴシック"/>
                <w:i/>
                <w:kern w:val="0"/>
              </w:rPr>
              <w:t>p</w:t>
            </w:r>
            <w:r w:rsidRPr="002131F3">
              <w:rPr>
                <w:rFonts w:eastAsia="游ゴシック"/>
                <w:i/>
                <w:kern w:val="0"/>
              </w:rPr>
              <w:t xml:space="preserve"> </w:t>
            </w:r>
            <w:r w:rsidR="00AF4D8D" w:rsidRPr="002131F3">
              <w:rPr>
                <w:rFonts w:eastAsia="游ゴシック"/>
                <w:i/>
                <w:kern w:val="0"/>
              </w:rPr>
              <w:t>value</w:t>
            </w:r>
          </w:p>
        </w:tc>
      </w:tr>
      <w:tr w:rsidR="00AF4D8D" w:rsidRPr="002131F3" w14:paraId="4E3BDC16" w14:textId="77777777" w:rsidTr="00B066F5">
        <w:trPr>
          <w:trHeight w:val="5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704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Extraction angle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946F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120°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D8609" w14:textId="43F899A1" w:rsidR="00AF4D8D" w:rsidRPr="002131F3" w:rsidRDefault="00AF4D8D" w:rsidP="002B7AC5">
            <w:pPr>
              <w:jc w:val="center"/>
              <w:rPr>
                <w:rFonts w:eastAsia="游ゴシック"/>
                <w:kern w:val="0"/>
              </w:rPr>
            </w:pPr>
          </w:p>
        </w:tc>
      </w:tr>
      <w:tr w:rsidR="00AF4D8D" w:rsidRPr="002131F3" w14:paraId="6E606931" w14:textId="77777777" w:rsidTr="00B066F5">
        <w:trPr>
          <w:trHeight w:val="16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2982" w14:textId="710F8857" w:rsidR="00AF4D8D" w:rsidRPr="002131F3" w:rsidRDefault="00324BBE" w:rsidP="00AB375D">
            <w:pPr>
              <w:jc w:val="center"/>
              <w:rPr>
                <w:rFonts w:eastAsia="游ゴシック"/>
                <w:kern w:val="0"/>
              </w:rPr>
            </w:pPr>
            <w:r>
              <w:rPr>
                <w:rFonts w:eastAsia="游ゴシック"/>
                <w:kern w:val="0"/>
              </w:rPr>
              <w:t>Devi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4130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Snare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8390" w14:textId="0C2C971F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Rat-tooth</w:t>
            </w:r>
            <w:r w:rsidR="00324BBE">
              <w:rPr>
                <w:rFonts w:eastAsia="游ゴシック"/>
                <w:kern w:val="0"/>
              </w:rPr>
              <w:t xml:space="preserve"> forceps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FCD6" w14:textId="77777777" w:rsidR="00AF4D8D" w:rsidRPr="002131F3" w:rsidRDefault="00AF4D8D" w:rsidP="00AB375D">
            <w:pPr>
              <w:widowControl w:val="0"/>
              <w:jc w:val="center"/>
              <w:rPr>
                <w:rFonts w:eastAsia="游ゴシック"/>
                <w:kern w:val="0"/>
              </w:rPr>
            </w:pPr>
          </w:p>
        </w:tc>
      </w:tr>
      <w:tr w:rsidR="00AF4D8D" w:rsidRPr="002131F3" w14:paraId="6E8536BF" w14:textId="77777777" w:rsidTr="00B066F5">
        <w:trPr>
          <w:trHeight w:val="87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79A3" w14:textId="7BEE5448" w:rsidR="00AF4D8D" w:rsidRPr="002131F3" w:rsidRDefault="00CA3C4E" w:rsidP="00AB375D">
            <w:pPr>
              <w:jc w:val="center"/>
              <w:rPr>
                <w:rFonts w:eastAsia="游ゴシック"/>
                <w:kern w:val="0"/>
              </w:rPr>
            </w:pPr>
            <w:r>
              <w:rPr>
                <w:rFonts w:eastAsia="游ゴシック" w:hint="eastAsia"/>
                <w:kern w:val="0"/>
              </w:rPr>
              <w:t>G</w:t>
            </w:r>
            <w:r w:rsidRPr="002131F3">
              <w:rPr>
                <w:rFonts w:eastAsia="游ゴシック"/>
                <w:kern w:val="0"/>
              </w:rPr>
              <w:t>rasping</w:t>
            </w:r>
            <w:r>
              <w:rPr>
                <w:rFonts w:eastAsia="游ゴシック"/>
                <w:kern w:val="0"/>
              </w:rPr>
              <w:t xml:space="preserve"> metho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0702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Between cell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9251" w14:textId="012456E8" w:rsidR="00AF4D8D" w:rsidRPr="002131F3" w:rsidRDefault="00B066F5" w:rsidP="00AB375D">
            <w:pPr>
              <w:jc w:val="center"/>
              <w:rPr>
                <w:rFonts w:eastAsia="游ゴシック"/>
                <w:kern w:val="0"/>
              </w:rPr>
            </w:pPr>
            <w:r>
              <w:rPr>
                <w:color w:val="000000"/>
                <w:shd w:val="clear" w:color="auto" w:fill="FFFFFF"/>
              </w:rPr>
              <w:t>H</w:t>
            </w:r>
            <w:r w:rsidRPr="00F070BF">
              <w:rPr>
                <w:color w:val="000000"/>
                <w:shd w:val="clear" w:color="auto" w:fill="FFFFFF"/>
              </w:rPr>
              <w:t>orizontally across one cell</w:t>
            </w:r>
            <w:r w:rsidRPr="002131F3" w:rsidDel="00B066F5">
              <w:rPr>
                <w:rFonts w:eastAsia="游ゴシック"/>
                <w:kern w:val="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2F47" w14:textId="67320683" w:rsidR="00AF4D8D" w:rsidRPr="002131F3" w:rsidRDefault="00B066F5" w:rsidP="00AB375D">
            <w:pPr>
              <w:jc w:val="center"/>
              <w:rPr>
                <w:rFonts w:eastAsia="游ゴシック"/>
                <w:kern w:val="0"/>
              </w:rPr>
            </w:pPr>
            <w:r>
              <w:rPr>
                <w:color w:val="000000"/>
                <w:shd w:val="clear" w:color="auto" w:fill="FFFFFF"/>
              </w:rPr>
              <w:t>D</w:t>
            </w:r>
            <w:r w:rsidRPr="00F070BF">
              <w:rPr>
                <w:color w:val="000000"/>
                <w:shd w:val="clear" w:color="auto" w:fill="FFFFFF"/>
              </w:rPr>
              <w:t>iagonally across multiple cells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8864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</w:p>
        </w:tc>
      </w:tr>
      <w:tr w:rsidR="00AF4D8D" w:rsidRPr="002131F3" w14:paraId="374A9286" w14:textId="77777777" w:rsidTr="00B066F5">
        <w:trPr>
          <w:trHeight w:val="27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361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Distance from stenosis model to valve tip, mm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288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3</w:t>
            </w:r>
            <w:r w:rsidRPr="002131F3">
              <w:rPr>
                <w:rFonts w:eastAsia="游ゴシック" w:hint="eastAsia"/>
                <w:kern w:val="0"/>
              </w:rPr>
              <w:t>5</w:t>
            </w:r>
            <w:r w:rsidRPr="002131F3">
              <w:rPr>
                <w:rFonts w:eastAsia="游ゴシック"/>
                <w:kern w:val="0"/>
              </w:rPr>
              <w:t xml:space="preserve"> (29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8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E63D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37 (31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7D2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36 (34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8747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76</w:t>
            </w:r>
          </w:p>
        </w:tc>
      </w:tr>
      <w:tr w:rsidR="00AF4D8D" w:rsidRPr="002131F3" w14:paraId="2BFB1475" w14:textId="77777777" w:rsidTr="00B066F5">
        <w:trPr>
          <w:trHeight w:val="173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EF74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Maximum extraction resistance, N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07A3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26.7 (20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2.7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D188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23.8 (18.4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30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15A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27.0 (20.3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2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9EAA2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79</w:t>
            </w:r>
          </w:p>
        </w:tc>
      </w:tr>
      <w:tr w:rsidR="00AF4D8D" w:rsidRPr="002131F3" w14:paraId="3C179E2F" w14:textId="77777777" w:rsidTr="00B066F5">
        <w:trPr>
          <w:trHeight w:val="169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8A8B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Maximum distance of forceps stroke, mm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DF9F" w14:textId="35EEC571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150.7 (144</w:t>
            </w:r>
            <w:r w:rsidR="002B7AC5">
              <w:rPr>
                <w:rFonts w:eastAsia="游ゴシック"/>
                <w:kern w:val="0"/>
              </w:rPr>
              <w:t>.0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160</w:t>
            </w:r>
            <w:r w:rsidR="002B7AC5">
              <w:rPr>
                <w:rFonts w:eastAsia="游ゴシック"/>
                <w:kern w:val="0"/>
              </w:rPr>
              <w:t>.0</w:t>
            </w:r>
            <w:r w:rsidRPr="002131F3">
              <w:rPr>
                <w:rFonts w:eastAsia="游ゴシック"/>
                <w:kern w:val="0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AA88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142.9 (136.0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146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0017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156.0 (154.8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157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66A5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03</w:t>
            </w:r>
          </w:p>
        </w:tc>
      </w:tr>
      <w:tr w:rsidR="00AF4D8D" w:rsidRPr="002131F3" w14:paraId="19E49D91" w14:textId="77777777" w:rsidTr="00B066F5">
        <w:trPr>
          <w:trHeight w:val="6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C4D88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Stent length after removal, mm, median (range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76027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91 (87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97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9ADA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90 (87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1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5923" w14:textId="77777777" w:rsidR="00AF4D8D" w:rsidRPr="002131F3" w:rsidRDefault="00AF4D8D" w:rsidP="00AB375D">
            <w:pPr>
              <w:jc w:val="center"/>
              <w:rPr>
                <w:rFonts w:eastAsia="游ゴシック"/>
                <w:kern w:val="0"/>
              </w:rPr>
            </w:pPr>
            <w:r w:rsidRPr="002131F3">
              <w:rPr>
                <w:rFonts w:eastAsia="游ゴシック"/>
                <w:kern w:val="0"/>
              </w:rPr>
              <w:t>92 (87</w:t>
            </w:r>
            <w:r w:rsidRPr="002131F3">
              <w:t>–</w:t>
            </w:r>
            <w:r w:rsidRPr="002131F3">
              <w:rPr>
                <w:rFonts w:eastAsia="游ゴシック"/>
                <w:kern w:val="0"/>
              </w:rPr>
              <w:t>92)</w:t>
            </w:r>
            <w:r w:rsidRPr="002B7AC5">
              <w:rPr>
                <w:rFonts w:eastAsia="游ゴシック"/>
                <w:kern w:val="0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798A" w14:textId="77777777" w:rsidR="00AF4D8D" w:rsidRPr="00B22170" w:rsidRDefault="00AF4D8D" w:rsidP="00AB375D">
            <w:pPr>
              <w:jc w:val="center"/>
              <w:rPr>
                <w:rFonts w:eastAsia="游ゴシック"/>
                <w:i/>
                <w:iCs/>
                <w:kern w:val="0"/>
              </w:rPr>
            </w:pPr>
            <w:r w:rsidRPr="00B22170">
              <w:rPr>
                <w:rFonts w:eastAsia="游ゴシック"/>
                <w:i/>
                <w:iCs/>
                <w:kern w:val="0"/>
              </w:rPr>
              <w:t>0.98</w:t>
            </w:r>
          </w:p>
        </w:tc>
      </w:tr>
    </w:tbl>
    <w:p w14:paraId="60E2366E" w14:textId="024C9383" w:rsidR="00050BD9" w:rsidRPr="00AF4D8D" w:rsidRDefault="00AF4D8D">
      <w:r w:rsidRPr="00646AA6">
        <w:t>†</w:t>
      </w:r>
      <w:r w:rsidRPr="002131F3">
        <w:t xml:space="preserve">One case of stent </w:t>
      </w:r>
      <w:r w:rsidRPr="002131F3">
        <w:rPr>
          <w:rFonts w:hint="eastAsia"/>
        </w:rPr>
        <w:t>t</w:t>
      </w:r>
      <w:r w:rsidRPr="002131F3">
        <w:t>earing was excluded</w:t>
      </w:r>
      <w:r w:rsidR="00324BBE">
        <w:rPr>
          <w:rFonts w:hint="eastAsia"/>
        </w:rPr>
        <w:t>.</w:t>
      </w:r>
    </w:p>
    <w:sectPr w:rsidR="00050BD9" w:rsidRPr="00AF4D8D" w:rsidSect="00324BB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26678" w14:textId="77777777" w:rsidR="00481385" w:rsidRDefault="00481385" w:rsidP="002B7AC5">
      <w:r>
        <w:separator/>
      </w:r>
    </w:p>
  </w:endnote>
  <w:endnote w:type="continuationSeparator" w:id="0">
    <w:p w14:paraId="512FBCA5" w14:textId="77777777" w:rsidR="00481385" w:rsidRDefault="00481385" w:rsidP="002B7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8034E" w14:textId="77777777" w:rsidR="00481385" w:rsidRDefault="00481385" w:rsidP="002B7AC5">
      <w:r>
        <w:separator/>
      </w:r>
    </w:p>
  </w:footnote>
  <w:footnote w:type="continuationSeparator" w:id="0">
    <w:p w14:paraId="3A470AC8" w14:textId="77777777" w:rsidR="00481385" w:rsidRDefault="00481385" w:rsidP="002B7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D8D"/>
    <w:rsid w:val="00050BD9"/>
    <w:rsid w:val="000C667A"/>
    <w:rsid w:val="001C2B49"/>
    <w:rsid w:val="00256723"/>
    <w:rsid w:val="002B7AC5"/>
    <w:rsid w:val="00324BBE"/>
    <w:rsid w:val="0034081E"/>
    <w:rsid w:val="003E569B"/>
    <w:rsid w:val="00481385"/>
    <w:rsid w:val="005C1DEB"/>
    <w:rsid w:val="00786D8F"/>
    <w:rsid w:val="00A82255"/>
    <w:rsid w:val="00AF4D8D"/>
    <w:rsid w:val="00B066F5"/>
    <w:rsid w:val="00B22170"/>
    <w:rsid w:val="00B353EC"/>
    <w:rsid w:val="00BE2111"/>
    <w:rsid w:val="00CA3C4E"/>
    <w:rsid w:val="00DC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25230D"/>
  <w15:chartTrackingRefBased/>
  <w15:docId w15:val="{2A2BB808-7B2E-4F38-BB27-61DC2E0E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D8D"/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A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7AC5"/>
    <w:rPr>
      <w:rFonts w:ascii="Times New Roman" w:hAnsi="Times New Roman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2B7A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7AC5"/>
    <w:rPr>
      <w:rFonts w:ascii="Times New Roman" w:hAnsi="Times New Roman" w:cs="Times New Roman"/>
      <w:szCs w:val="21"/>
    </w:rPr>
  </w:style>
  <w:style w:type="paragraph" w:styleId="a7">
    <w:name w:val="Revision"/>
    <w:hidden/>
    <w:uiPriority w:val="99"/>
    <w:semiHidden/>
    <w:rsid w:val="00324BBE"/>
    <w:rPr>
      <w:rFonts w:ascii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悠人</dc:creator>
  <cp:keywords/>
  <dc:description/>
  <cp:lastModifiedBy>山田 悠人</cp:lastModifiedBy>
  <cp:revision>2</cp:revision>
  <dcterms:created xsi:type="dcterms:W3CDTF">2022-10-05T03:29:00Z</dcterms:created>
  <dcterms:modified xsi:type="dcterms:W3CDTF">2022-10-05T03:29:00Z</dcterms:modified>
</cp:coreProperties>
</file>